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1 Primer information for RT-qPCR</w:t>
      </w:r>
    </w:p>
    <w:tbl>
      <w:tblPr>
        <w:tblW w:w="877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40"/>
        <w:gridCol w:w="1208"/>
        <w:gridCol w:w="2481"/>
        <w:gridCol w:w="669"/>
        <w:gridCol w:w="1396"/>
        <w:gridCol w:w="2285"/>
      </w:tblGrid>
      <w:tr>
        <w:trPr>
          <w:trHeight w:val="90" w:hRule="atLeast"/>
        </w:trPr>
        <w:tc>
          <w:tcPr>
            <w:tcW w:w="7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Gene</w:t>
            </w:r>
          </w:p>
        </w:tc>
        <w:tc>
          <w:tcPr>
            <w:tcW w:w="3689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Primer (5'-3')</w:t>
            </w:r>
          </w:p>
        </w:tc>
        <w:tc>
          <w:tcPr>
            <w:tcW w:w="66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TM (°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9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Product length (bp)</w:t>
            </w:r>
          </w:p>
        </w:tc>
        <w:tc>
          <w:tcPr>
            <w:tcW w:w="22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ID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CNDP1</w:t>
            </w:r>
          </w:p>
        </w:tc>
        <w:tc>
          <w:tcPr>
            <w:tcW w:w="12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GCACAAAGACTGTCATCCCT</w:t>
            </w:r>
          </w:p>
        </w:tc>
        <w:tc>
          <w:tcPr>
            <w:tcW w:w="66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8.4</w:t>
            </w:r>
          </w:p>
        </w:tc>
        <w:tc>
          <w:tcPr>
            <w:tcW w:w="139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28</w:t>
            </w:r>
          </w:p>
        </w:tc>
        <w:tc>
          <w:tcPr>
            <w:tcW w:w="228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09079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CTTGACAGCAGCCTTCCC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8.5</w:t>
            </w:r>
          </w:p>
        </w:tc>
        <w:tc>
          <w:tcPr>
            <w:tcW w:w="139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ALDH3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GACCCCATCATGCAACAGG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8.5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35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19575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CTACTCCACCGAAAGGCAGA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7.6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FGF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AGACGCATTCACAGAGACT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9.0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78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18663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TCTAACCAAATGCGCCAGA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8.6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FGFR2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GCCAACACAGTCAAGTTCCG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9.9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19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17043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GCGCACCTTATATCCTCCC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9.5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GYS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GTTCTCAGCCATGCACGA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9.4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44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12093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CTCATAACGTCCAGCGAT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8.4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PYG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CGACGTTGATGCACTTGACA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0.5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74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01891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CCGGCAATGTTGTAGATCACC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0.3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HKDC1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GCTGCCATCTTGACTCGAA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57.8 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36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15371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GAAGCAACCGACGCACCA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58.0 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GCK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CTTCTCCTTTCCGGTACGACA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9.1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44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09126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TCTCAAAGTCCCCTCGTCT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9.3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PFK1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GAAAGGCATCACCAACCTG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9.9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65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06442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CCAAGGCCAGATACCCACA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0.5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RGN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CTCTGACCTCTCCGTGACCA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0.4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12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02138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CTCCATTGTAACAGGCGACCC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0.3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GLYCTK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ACTTGCCTGACTCTGATGC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8.5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72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15968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GTCTGCGAGTAACATCCAGT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7.8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SLC27A2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CAACCTGCCTCTGTACCAC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58.0 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66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07926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GAATGTTCCCAAAGCGACT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7.3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PPARA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CGACAAGTGTGAACGCAAC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9.8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90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00221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CTTTCCAGTGAGTATGAGCCT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9.2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EHHADH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CTGCCTTAGACCTCATCACC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7.3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12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06450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ACTTTACAGCTGCATCCAC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7.3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ACSL1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CCATACACATCCACACCGAGT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0.6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14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04723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CAGCTCTTCTATCTGGGGTC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9.4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ACSL4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AGGACAAGCCGAACCCAA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60.0 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383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05451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CCTCCCATGCTCCAACGA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59.9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FASN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CAACCGGATACGCTGTGCAT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1.8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44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08918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AGACACCCCAACGTCCATC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1.6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6"/>
                <w:szCs w:val="16"/>
                <w:lang w:val="en-US" w:eastAsia="zh-CN"/>
              </w:rPr>
              <w:t>ACACA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CGCCTCAGAGAACCCCAA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1.5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383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achinotus_GLEAN_10017921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ACTTCTGCCTGGACCTGT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1.4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val="en-US" w:eastAsia="zh-CN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-actin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orward primer</w:t>
            </w:r>
          </w:p>
        </w:tc>
        <w:tc>
          <w:tcPr>
            <w:tcW w:w="2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ACGAGCTGCCTGACGGACA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3.0</w:t>
            </w:r>
          </w:p>
        </w:tc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40</w:t>
            </w:r>
          </w:p>
        </w:tc>
        <w:tc>
          <w:tcPr>
            <w:tcW w:w="22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GenBank: MK250485.1</w:t>
            </w:r>
          </w:p>
        </w:tc>
      </w:tr>
      <w:tr>
        <w:trPr>
          <w:trHeight w:val="90" w:hRule="atLeast"/>
        </w:trPr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verse primer</w:t>
            </w:r>
          </w:p>
        </w:tc>
        <w:tc>
          <w:tcPr>
            <w:tcW w:w="24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GGCTGTGATCTCCTTCTGCA</w:t>
            </w:r>
          </w:p>
        </w:tc>
        <w:tc>
          <w:tcPr>
            <w:tcW w:w="6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60.0</w:t>
            </w:r>
          </w:p>
        </w:tc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22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tLeast" w:line="0"/>
        <w:textAlignment w:val="auto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PhD.Sun</cp:lastModifiedBy>
  <dcterms:modified xsi:type="dcterms:W3CDTF">2021-11-09T01:49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5B25286F5B4FCD8F4F18C6E0198B7E</vt:lpwstr>
  </property>
  <property fmtid="{D5CDD505-2E9C-101B-9397-08002B2CF9AE}" pid="3" name="KSOProductBuildVer">
    <vt:lpwstr>2052-11.1.0.11045</vt:lpwstr>
  </property>
</Properties>
</file>